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fldChar w:fldCharType="begin"/>
      </w:r>
      <w:r>
        <w:rPr/>
        <w:instrText xml:space="preserve"> LINK Excel.Sheet.8 "C:\\Users\\Diego\\Dropbox\\Projects - Active\\Kidney_Transplant_ISMETT\\TxT\\Manuscript\\Tables\\Tables_Final.xls" "Table 4 - OnLine!R2C2:R40C5" \a \f 4 \h </w:instrText>
      </w:r>
      <w:bookmarkStart w:id="0" w:name="_1498296225"/>
      <w:bookmarkEnd w:id="0"/>
      <w:r>
        <w:rPr/>
      </w:r>
      <w:r>
        <w:rPr/>
        <w:fldChar w:fldCharType="separate"/>
      </w:r>
      <w:r/>
      <w:r>
        <w:rPr/>
      </w:r>
    </w:p>
    <w:tbl>
      <w:tblPr>
        <w:tblW w:w="10060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8"/>
        <w:gridCol w:w="2630"/>
        <w:gridCol w:w="2692"/>
        <w:gridCol w:w="820"/>
      </w:tblGrid>
      <w:tr>
        <w:trPr>
          <w:trHeight w:val="300" w:hRule="atLeast"/>
        </w:trPr>
        <w:tc>
          <w:tcPr>
            <w:tcW w:w="92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>S1 Table: Comparison of Groups by Systolic Blood Pressure (SBP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iable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up I (SBP ≤ 120 mmHg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up II (SBP &gt; 120 mmHg)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3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an ± SD, or median (IQR)</w:t>
            </w:r>
          </w:p>
        </w:tc>
        <w:tc>
          <w:tcPr>
            <w:tcW w:w="2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 = 17</w:t>
            </w:r>
          </w:p>
        </w:tc>
        <w:tc>
          <w:tcPr>
            <w:tcW w:w="2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 = 1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 (years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 ± 6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 ± 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der (Females(%)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 (59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 (46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ight (mt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8 ± 0.08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9 ± 0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ight (Kg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.82 ± 23.03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.51 ± 9.7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BP (mmHg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 ± 9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4 ± 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BP (mmHg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 ± 8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 ± 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eatinine (gr/dL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 ± 0.21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 ± 0.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FR by Creatinine Clearance (mL/min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.5 (79 - 100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.73 (77.7 - 94.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osterone (ng/dL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 (3.9 - 15.3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 (5.8 - 17.7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A (ng/mL/hr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 (0.16 - 1.6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 (0.21 - 1.6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GMP_Plasma (pmol/mL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 (1.1 - 2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 (1.1 - 1.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GMP_Urine (pmol/mL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8.6 (270.1 - 620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2.7 (259.3 - 49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P (pg/mL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1 (2.5 - 27.9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8 (2 - 7.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TproBNP (pg/mL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 (32 - 156)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2 (10 - 57.8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V wall Thickness (mm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33 ± 1.16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5 ± 0.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 (%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 ± 4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 ± 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 wave velocity (m/sec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 ± 0.16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 ± 0.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 wave velocity (m/sec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 ± 0.12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 ± 0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/A ratio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4 ± 0.42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 ± 0.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 wave deceleration time (msec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 ± 34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 ± 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 Atrial Volume Indexed (mL/m2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 ± 9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 ± 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diac Index (L/m2/min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5 ± 0.52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2 ± 0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' velocity (m/sec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 ± 0.02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 ± 0.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/E' ratio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 ± 2.9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 ± 2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ngitudinal sSR, Global Average (s/-1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1 ± 0.19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45 ± 0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ngitudinal SR-E, Global Average (s/-1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3 ± 0.32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1 ± 0.3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ngitudinal sS, Global Average (%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2.03 ± 2.03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2.56 ± 2.2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dial sSR, Average (s/-1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6 ± 1.08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5 ± 0.6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dial SR-E, Average (s/-1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82 ± 0.81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95 ± 0.7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dial sS, Average (%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.44 ± 18.59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.42 ± 13.9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rcumferential sSR, Average (s/-1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1.93 ± 0.4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.14 ± 0.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rcumferential SR-E, Average (s/-1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 ± 0.51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9 ± 0.5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rcumeferential sS, Average (%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1.96 ± 4.63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23.94 ± 6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ft Ventricular Torsion (degree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.61 ± 7.95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01 ± 14.8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</w:tr>
      <w:tr>
        <w:trPr>
          <w:trHeight w:val="288" w:hRule="atLeast"/>
        </w:trPr>
        <w:tc>
          <w:tcPr>
            <w:tcW w:w="3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rsion Rate (degree/sec)</w:t>
            </w:r>
          </w:p>
        </w:tc>
        <w:tc>
          <w:tcPr>
            <w:tcW w:w="2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0.72 ± 63.38</w:t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.74 ± 47.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</w:tr>
      <w:tr>
        <w:trPr>
          <w:trHeight w:val="288" w:hRule="atLeast"/>
        </w:trPr>
        <w:tc>
          <w:tcPr>
            <w:tcW w:w="3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etorsion Rate (degree/sec)</w:t>
            </w:r>
          </w:p>
        </w:tc>
        <w:tc>
          <w:tcPr>
            <w:tcW w:w="2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.5 ± 180.4</w:t>
            </w:r>
          </w:p>
        </w:tc>
        <w:tc>
          <w:tcPr>
            <w:tcW w:w="2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.38 ± 169.9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/>
      <w:r>
        <w:rPr/>
        <w:fldChar w:fldCharType="end"/>
      </w:r>
      <w:r>
        <w:rPr/>
      </w:r>
    </w:p>
    <w:sectPr>
      <w:type w:val="nextPage"/>
      <w:pgSz w:w="16983" w:h="15840"/>
      <w:pgMar w:left="1440" w:right="618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3T10:37:00Z</dcterms:created>
  <dc:creator>Diego Bellavia</dc:creator>
  <dc:description/>
  <cp:keywords/>
  <dc:language>en-US</dc:language>
  <cp:lastModifiedBy>Diego Bellavia</cp:lastModifiedBy>
  <dcterms:modified xsi:type="dcterms:W3CDTF">2015-07-22T13:16:00Z</dcterms:modified>
  <cp:revision>2</cp:revision>
  <dc:subject/>
  <dc:title/>
</cp:coreProperties>
</file>